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80" w:type="dxa"/>
        <w:tblInd w:w="-989" w:type="dxa"/>
        <w:tblLook w:val="04A0" w:firstRow="1" w:lastRow="0" w:firstColumn="1" w:lastColumn="0" w:noHBand="0" w:noVBand="1"/>
      </w:tblPr>
      <w:tblGrid>
        <w:gridCol w:w="2327"/>
        <w:gridCol w:w="2445"/>
        <w:gridCol w:w="1868"/>
        <w:gridCol w:w="3640"/>
      </w:tblGrid>
      <w:tr w:rsidR="00BD7089" w:rsidRPr="00BD7089" w14:paraId="1243A113" w14:textId="77777777" w:rsidTr="00BD7089">
        <w:trPr>
          <w:trHeight w:val="636"/>
        </w:trPr>
        <w:tc>
          <w:tcPr>
            <w:tcW w:w="102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8A5A" w14:textId="1114ECB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BD7089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Factors that reduce and improve the quality of evidence</w:t>
            </w:r>
          </w:p>
        </w:tc>
      </w:tr>
      <w:tr w:rsidR="00BD7089" w:rsidRPr="00BD7089" w14:paraId="08908C3A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0B7A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1C4B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Quality of Evidence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1BF9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ower if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F82C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igher if</w:t>
            </w:r>
          </w:p>
        </w:tc>
      </w:tr>
      <w:tr w:rsidR="00BD7089" w:rsidRPr="00BD7089" w14:paraId="3D94E9D1" w14:textId="77777777" w:rsidTr="00BD7089">
        <w:trPr>
          <w:trHeight w:val="399"/>
        </w:trPr>
        <w:tc>
          <w:tcPr>
            <w:tcW w:w="2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3130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Randomized trial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BC70C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CB35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Risk of bia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A4C6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Large effect</w:t>
            </w:r>
          </w:p>
        </w:tc>
      </w:tr>
      <w:tr w:rsidR="00BD7089" w:rsidRPr="00BD7089" w14:paraId="68903842" w14:textId="77777777" w:rsidTr="00BD7089">
        <w:trPr>
          <w:trHeight w:val="399"/>
        </w:trPr>
        <w:tc>
          <w:tcPr>
            <w:tcW w:w="2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ABF02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DE7F87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22AD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1 Seriou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2F5F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</w:rPr>
              <w:t>＋</w:t>
            </w: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1 Large</w:t>
            </w:r>
          </w:p>
        </w:tc>
      </w:tr>
      <w:tr w:rsidR="00BD7089" w:rsidRPr="00BD7089" w14:paraId="45DA57B5" w14:textId="77777777" w:rsidTr="00BD7089">
        <w:trPr>
          <w:trHeight w:val="399"/>
        </w:trPr>
        <w:tc>
          <w:tcPr>
            <w:tcW w:w="2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B39A1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6EC6C8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B2B5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2 Very seriou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B19A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</w:rPr>
              <w:t>＋</w:t>
            </w: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2 Very large</w:t>
            </w:r>
          </w:p>
        </w:tc>
      </w:tr>
      <w:tr w:rsidR="00BD7089" w:rsidRPr="00BD7089" w14:paraId="79FFB67D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0D8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8A35B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C1AE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Inconsistenc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386F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Dose response</w:t>
            </w:r>
          </w:p>
        </w:tc>
      </w:tr>
      <w:tr w:rsidR="00BD7089" w:rsidRPr="00BD7089" w14:paraId="15F75958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D424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BF574D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DFDE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1 Seriou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18A5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</w:rPr>
              <w:t>＋</w:t>
            </w: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1 Evidence of a gradient</w:t>
            </w:r>
          </w:p>
        </w:tc>
      </w:tr>
      <w:tr w:rsidR="00BD7089" w:rsidRPr="00BD7089" w14:paraId="49314B3A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51EB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F2931E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AB36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2 Very seriou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EAC4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All plausible confounding</w:t>
            </w:r>
          </w:p>
        </w:tc>
      </w:tr>
      <w:tr w:rsidR="00BD7089" w:rsidRPr="00BD7089" w14:paraId="4D837E26" w14:textId="77777777" w:rsidTr="00BD7089">
        <w:trPr>
          <w:trHeight w:val="399"/>
        </w:trPr>
        <w:tc>
          <w:tcPr>
            <w:tcW w:w="2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CABD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Observational study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15FE4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A69E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Indirectness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BE76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</w:rPr>
              <w:t>＋</w:t>
            </w: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1 Would reduce a demonstrated effect</w:t>
            </w:r>
          </w:p>
        </w:tc>
      </w:tr>
      <w:tr w:rsidR="00BD7089" w:rsidRPr="00BD7089" w14:paraId="30B23C40" w14:textId="77777777" w:rsidTr="00BD7089">
        <w:trPr>
          <w:trHeight w:val="399"/>
        </w:trPr>
        <w:tc>
          <w:tcPr>
            <w:tcW w:w="2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B4402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BCD027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3052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1 Serious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6CB6EB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D7089" w:rsidRPr="00BD7089" w14:paraId="4F32CBB8" w14:textId="77777777" w:rsidTr="00BD7089">
        <w:trPr>
          <w:trHeight w:val="399"/>
        </w:trPr>
        <w:tc>
          <w:tcPr>
            <w:tcW w:w="2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E25C9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BC753F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DAF0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2 Very serious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DDF5FE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D7089" w:rsidRPr="00BD7089" w14:paraId="3F7F690E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F64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73F75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Very low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3635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Imprecision</w:t>
            </w:r>
          </w:p>
        </w:tc>
        <w:tc>
          <w:tcPr>
            <w:tcW w:w="36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6CC4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ascii="微软雅黑" w:eastAsia="微软雅黑" w:hAnsi="微软雅黑" w:cs="Times New Roman" w:hint="eastAsia"/>
                <w:color w:val="000000"/>
                <w:kern w:val="0"/>
                <w:sz w:val="22"/>
              </w:rPr>
              <w:t>＋</w:t>
            </w: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1 Would suggest a spurious effect when results show no effect</w:t>
            </w:r>
          </w:p>
        </w:tc>
      </w:tr>
      <w:tr w:rsidR="00BD7089" w:rsidRPr="00BD7089" w14:paraId="58DF9328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D5D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836301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FC60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1 Serious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D3AEA4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D7089" w:rsidRPr="00BD7089" w14:paraId="3F741C5E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D9C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37189D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08B1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2 Very serious</w:t>
            </w:r>
          </w:p>
        </w:tc>
        <w:tc>
          <w:tcPr>
            <w:tcW w:w="36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3236FB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D7089" w:rsidRPr="00BD7089" w14:paraId="627D7064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0C2D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ED05DE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0897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Publication bia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54C2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D7089" w:rsidRPr="00BD7089" w14:paraId="5C25EB0C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84F9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F2F35D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0563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1 Likel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7AB2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D7089" w:rsidRPr="00BD7089" w14:paraId="62403B75" w14:textId="77777777" w:rsidTr="00BD7089">
        <w:trPr>
          <w:trHeight w:val="399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0E91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B69708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FD40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>-2 Very likel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56F2" w14:textId="77777777" w:rsidR="00BD7089" w:rsidRPr="00BD7089" w:rsidRDefault="00BD7089" w:rsidP="00BD708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7089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B219E9A" w14:textId="77777777" w:rsidR="008946A5" w:rsidRDefault="008946A5">
      <w:pPr>
        <w:ind w:firstLine="480"/>
      </w:pPr>
    </w:p>
    <w:sectPr w:rsidR="008946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FFBD6" w14:textId="77777777" w:rsidR="0044068E" w:rsidRDefault="0044068E" w:rsidP="00BD7089">
      <w:pPr>
        <w:spacing w:line="240" w:lineRule="auto"/>
        <w:ind w:firstLine="480"/>
      </w:pPr>
      <w:r>
        <w:separator/>
      </w:r>
    </w:p>
  </w:endnote>
  <w:endnote w:type="continuationSeparator" w:id="0">
    <w:p w14:paraId="7CF9DC23" w14:textId="77777777" w:rsidR="0044068E" w:rsidRDefault="0044068E" w:rsidP="00BD708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414C0" w14:textId="77777777" w:rsidR="00BD7089" w:rsidRDefault="00BD7089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3FE55" w14:textId="77777777" w:rsidR="00BD7089" w:rsidRDefault="00BD7089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AD68C" w14:textId="77777777" w:rsidR="00BD7089" w:rsidRDefault="00BD7089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C977A" w14:textId="77777777" w:rsidR="0044068E" w:rsidRDefault="0044068E" w:rsidP="00BD7089">
      <w:pPr>
        <w:spacing w:line="240" w:lineRule="auto"/>
        <w:ind w:firstLine="480"/>
      </w:pPr>
      <w:r>
        <w:separator/>
      </w:r>
    </w:p>
  </w:footnote>
  <w:footnote w:type="continuationSeparator" w:id="0">
    <w:p w14:paraId="584E9A14" w14:textId="77777777" w:rsidR="0044068E" w:rsidRDefault="0044068E" w:rsidP="00BD708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CE24A" w14:textId="77777777" w:rsidR="00BD7089" w:rsidRDefault="00BD7089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2EFBA" w14:textId="77777777" w:rsidR="00BD7089" w:rsidRDefault="00BD7089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14946" w14:textId="77777777" w:rsidR="00BD7089" w:rsidRDefault="00BD7089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71724"/>
    <w:multiLevelType w:val="multilevel"/>
    <w:tmpl w:val="05304BC4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0763449"/>
    <w:multiLevelType w:val="multilevel"/>
    <w:tmpl w:val="A6E8B12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74C7D50"/>
    <w:multiLevelType w:val="multilevel"/>
    <w:tmpl w:val="FDB0C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12530079">
    <w:abstractNumId w:val="1"/>
  </w:num>
  <w:num w:numId="2" w16cid:durableId="52628846">
    <w:abstractNumId w:val="1"/>
  </w:num>
  <w:num w:numId="3" w16cid:durableId="1735464788">
    <w:abstractNumId w:val="1"/>
  </w:num>
  <w:num w:numId="4" w16cid:durableId="376591835">
    <w:abstractNumId w:val="2"/>
  </w:num>
  <w:num w:numId="5" w16cid:durableId="1411538258">
    <w:abstractNumId w:val="1"/>
  </w:num>
  <w:num w:numId="6" w16cid:durableId="1151098432">
    <w:abstractNumId w:val="1"/>
  </w:num>
  <w:num w:numId="7" w16cid:durableId="1808279341">
    <w:abstractNumId w:val="1"/>
  </w:num>
  <w:num w:numId="8" w16cid:durableId="3285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6CA"/>
    <w:rsid w:val="0044068E"/>
    <w:rsid w:val="00484330"/>
    <w:rsid w:val="008946A5"/>
    <w:rsid w:val="00BD7089"/>
    <w:rsid w:val="00C209D8"/>
    <w:rsid w:val="00CD46CA"/>
    <w:rsid w:val="00EA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545E9"/>
  <w15:chartTrackingRefBased/>
  <w15:docId w15:val="{E3BD8137-95F8-45CA-B2F3-F0EF710D5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560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一级标题"/>
    <w:basedOn w:val="a"/>
    <w:next w:val="a"/>
    <w:link w:val="10"/>
    <w:uiPriority w:val="9"/>
    <w:qFormat/>
    <w:rsid w:val="00EA7560"/>
    <w:pPr>
      <w:keepNext/>
      <w:keepLines/>
      <w:numPr>
        <w:numId w:val="8"/>
      </w:numPr>
      <w:spacing w:before="480" w:after="480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EA7560"/>
    <w:pPr>
      <w:keepNext/>
      <w:keepLines/>
      <w:numPr>
        <w:ilvl w:val="1"/>
        <w:numId w:val="7"/>
      </w:numPr>
      <w:spacing w:before="240" w:after="240"/>
      <w:ind w:firstLineChars="0"/>
      <w:jc w:val="left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aliases w:val="三级级标题"/>
    <w:basedOn w:val="a"/>
    <w:next w:val="a"/>
    <w:link w:val="30"/>
    <w:uiPriority w:val="9"/>
    <w:unhideWhenUsed/>
    <w:qFormat/>
    <w:rsid w:val="00EA7560"/>
    <w:pPr>
      <w:keepNext/>
      <w:keepLines/>
      <w:numPr>
        <w:ilvl w:val="2"/>
        <w:numId w:val="7"/>
      </w:numPr>
      <w:spacing w:before="120" w:after="120"/>
      <w:ind w:firstLineChars="0"/>
      <w:outlineLvl w:val="2"/>
    </w:pPr>
    <w:rPr>
      <w:rFonts w:eastAsia="黑体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uiPriority w:val="9"/>
    <w:rsid w:val="00EA7560"/>
    <w:rPr>
      <w:rFonts w:ascii="Times New Roman" w:eastAsia="黑体" w:hAnsi="Times New Roman"/>
      <w:b/>
      <w:bCs/>
      <w:kern w:val="44"/>
      <w:sz w:val="32"/>
      <w:szCs w:val="44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EA7560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0">
    <w:name w:val="标题 3 字符"/>
    <w:aliases w:val="三级级标题 字符"/>
    <w:basedOn w:val="a0"/>
    <w:link w:val="3"/>
    <w:uiPriority w:val="9"/>
    <w:rsid w:val="00EA7560"/>
    <w:rPr>
      <w:rFonts w:ascii="Times New Roman" w:eastAsia="黑体" w:hAnsi="Times New Roman"/>
      <w:b/>
      <w:bCs/>
      <w:sz w:val="24"/>
      <w:szCs w:val="32"/>
    </w:rPr>
  </w:style>
  <w:style w:type="paragraph" w:styleId="a3">
    <w:name w:val="Title"/>
    <w:aliases w:val="章标题"/>
    <w:basedOn w:val="a"/>
    <w:next w:val="a"/>
    <w:link w:val="a4"/>
    <w:uiPriority w:val="10"/>
    <w:qFormat/>
    <w:rsid w:val="00C209D8"/>
    <w:pPr>
      <w:spacing w:before="480" w:after="480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aliases w:val="章标题 字符"/>
    <w:basedOn w:val="a0"/>
    <w:link w:val="a3"/>
    <w:uiPriority w:val="10"/>
    <w:rsid w:val="00C209D8"/>
    <w:rPr>
      <w:rFonts w:asciiTheme="majorHAnsi" w:eastAsia="黑体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BD7089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D7089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D708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D708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4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德平</dc:creator>
  <cp:keywords/>
  <dc:description/>
  <cp:lastModifiedBy>张德平</cp:lastModifiedBy>
  <cp:revision>2</cp:revision>
  <dcterms:created xsi:type="dcterms:W3CDTF">2023-08-08T04:26:00Z</dcterms:created>
  <dcterms:modified xsi:type="dcterms:W3CDTF">2023-08-08T04:27:00Z</dcterms:modified>
</cp:coreProperties>
</file>